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928"/>
        <w:gridCol w:w="2451"/>
        <w:gridCol w:w="585"/>
        <w:gridCol w:w="585"/>
        <w:gridCol w:w="585"/>
        <w:gridCol w:w="586"/>
        <w:gridCol w:w="585"/>
        <w:gridCol w:w="585"/>
        <w:gridCol w:w="585"/>
        <w:gridCol w:w="586"/>
      </w:tblGrid>
      <w:tr>
        <w:trPr>
          <w:trHeight w:val="275" w:hRule="atLeast"/>
        </w:trPr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uster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Acc. No</w:t>
            </w:r>
          </w:p>
        </w:tc>
        <w:tc>
          <w:tcPr>
            <w:tcW w:w="24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st BlastX match</w:t>
            </w:r>
          </w:p>
        </w:tc>
        <w:tc>
          <w:tcPr>
            <w:tcW w:w="4682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nding pattern on agarose gel</w:t>
            </w:r>
          </w:p>
        </w:tc>
      </w:tr>
      <w:tr>
        <w:trPr>
          <w:trHeight w:val="275" w:hRule="atLeast"/>
        </w:trPr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N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P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B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N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P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B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B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efense and recognition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29</w:t>
            </w:r>
          </w:p>
        </w:tc>
        <w:tc>
          <w:tcPr>
            <w:tcW w:w="2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Q43785: mitochondrial cytochrome c oxidase subunit VIa [Bombyx mori]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V68856.1: gloverin [Trichoplusia n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0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106738: ubiquinol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reductase</w:t>
            </w:r>
          </w:p>
          <w:p>
            <w:pPr>
              <w:pStyle w:val="Normal"/>
              <w:ind w:hanging="108"/>
              <w:rPr/>
            </w:pPr>
            <w:r>
              <w:rPr>
                <w:sz w:val="16"/>
                <w:szCs w:val="16"/>
              </w:rPr>
              <w:t>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37299: Mn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[Bombyx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P_001040131.1: GST omega1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V68857.1: Hdd1-like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[Trichoplusia n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_001040251: lectin 4 C-type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91897.1: hemolin [Heliothis virescen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75437: cathepsin L-like protease [Helicoverpa armiger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974384: PREDICTED: similar to homologue of Sarcophaga 26,29kDa proteinase [Tribolium castaneum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106742: cytochrome c oxidase polypeptide Vb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7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79891: gst1 [Spodoptera litur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9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37057: BCP inhibitor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Bombyx mori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evelopment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0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</w:rPr>
              <w:t>BAG30780: muscle protein 20 like protein [Papilio xuthus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662353: hypothetical protein AaeL_AAEL012245 [Aedes aegypti], conatins chitin binding domai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988215: GH10690 [Drosophila grimshawi], contains chitin binding domain, Perithrophin 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5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108405: titin1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Bombyx mori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igestion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6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29341: trypsin [Manduca sexta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22559: lipase [Antheraea yamama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7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91434: serine protease 3 [Lonomia obliqu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5045: Trypsin, alkaline A precursor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972363.2: similar to trypsin-like serine protease [Tribolium castaneum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6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650916: tyrosine-protein kinase [Aedes aegypti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NA related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8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P_001040495: C14orf124 protein [Bombyx mori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952287: PREDICTED: similar to chromosome 19 open reading frame 29 [Acyrthosiphon pisum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0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200852: PREDICTED: similar to histone H2B (aa 1-123) [Strongylocentrotus purpuratus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etabolism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3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91831: enolase [Bombyx mori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960088: GF13192 [Drosophila ananassae], similar to short-chain dehydrogenas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8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552371: AGAP011872-PA [Anopheles gambiae str. PEST], ubiquitin activating enzym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5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A92944.1: alcohol dehydrogenase (acceptor) [Pseudovibrio sp. JE062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40294: protease inhibitor 1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4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37171: protein disulfide isomerase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396707: PREDICTED: similar to Serine/threonine-protein kinase polo [Apis mellifer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40233: ATP synthase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599579: PREDICTED: similar to ENSANGP00000017562 [Nasonia vitripennis], similar to stearoyl-coa desaturas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40310: light-induced protein-like brain protein 44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40436: hydroxysteroid dehydrogenase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7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564957: Elongase  AGAP007264-PA [Anopheles gambiae str. PEST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3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G77272: ubiquitin-53aa extension protein [Pieris rapae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37047: silk proteinase inhibitor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6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60239: takeout [Aedes aegypti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Ribosomal protein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6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57435: ribosomal protein S25 [Heliconius melpomene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3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92157: ribosomal protein L14 [Spodoptera frugiperd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86048: ribosomal protein S2 [Spodoptera frugiperd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26578: ribosomal protein S3 [Spodoptera frugiperd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6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91399: ribosomal protein 27 [Lonomia obliqua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0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91753: ribosomal protein L36A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7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37570: ribosomal protein S15A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6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91403: ribosomal protein 5 [Lonomia obliqua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ignaling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2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724186: Paxillin [Drosophila melanogaster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974400: PREDICTED: similar to lots wife CG33968-PA, Nose resistant to flouoxetine family member [Tribolium castaneum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599614.1: signal peptidase 12kda [Nasonia vitripenni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0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40123: electron-transfer-flavoprotein beta polypeptide [Bombyx mori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Unknown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6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604274.1: similar to CG12009-PA [Nasonia vitripennis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9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121582: PREDICTED: similar to CG10710-PA [Apis mellifera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o significant match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6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1329156: glyoxalase/bleomycin resistance protein/dioxygenase [Sinorhizobium medicae WSM419]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0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421381: predicted protein [Ostreococcus lucimarinus CCE9901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759276: predicted protein [Physcomitrella patens subsp. paten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0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717683: PREDICTED: hypothetical protein [Homo sapien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40436: hydroxysteroid dehydrogenase [Bombyx mo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_001943585: PREDICTED: similar to zinc finger protein 624 [Acyrthosiphon pisum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W95139.1: serine arginine repetitive matrix 1 [Homo sapien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1744939: hypothetical protein EcSMS35_2915 [Escherichia coli SMS-3-5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7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927355: hypothetical protein glr4409 [Gloeobacter violaceus PCC 7421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1465929: hypothetical protein STIAU_3143 [Stigmatella aurantiaca DW4/3-1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B89324: putative G-protein coupled receptor [Homo sapien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6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647881: Gustatory receptor 61a, putative [Aedes aegypt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8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41034: hypothetical protein [Lepeophtheirus salmoni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26387: outer membrane protein A [Rickettsia akar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2747435: two-component sensor histidine kinase [Clostridium difficile QCD-63q42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867382: myosin I [Culex pipiens quinquefasciatu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1910237: putative secretion/efflux abc transporter, ATP-binding protein [Helicobacter pylori Shi470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43583: hydroxyproline-rich glycoprotein [Oryza sativa (indica cultivar-group)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3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952211: PREDICTED: similar to corneal wound healing-related protein [Acyrthosiphon pisum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017307: Chitinase class I family protein [Tetrahymena thermophila SB210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08266: Serpentine Receptor, class H family member (srh-19) [Caenorhabditis elegans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318947: Porin AGAP009833-PA [Anopheles gambiae str. PEST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821286: hypothetical protein Tc00.1047053506401.350 [Trypanosoma cruzi strain CL Brener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7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812104: hypothetical protein LACR_2573 [Lactococcus lactis subsp. Cremoris SK11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6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652430: hypothetical protein AaeL_AAEL001147 [Aedes aegypti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3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1222271: hypothetical protein P3TCK_18689 [Photobacterium profundum 3TCK]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7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976032: PREDICTED: hypothetical protein [Tribolium castaneum]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it only against EST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2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827756: 1151973 KZ03 Plodia interpunctella cDNA clone 584001, mRNA sequence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0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1F01923-3-1 Spodoptera frugiperda Fat Body cDNA Library Spodoptera  frugiperda cDNA, mRNA sequenc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258147: 90 Trichoplusia ni fifth instar digestive system cDNA library Trichoplusia ni cDNA, mRNA sequenc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265223: BF01036X1D07.f1 Normalized subtracted keck library BF01 Danaus plexippus cDNA clone BF01036X1D07.f1 5, mRNA sequenc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5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001017: AT001017 Bombyx mandarina library (Hwang JS) Bombyx mandarina cDNA clone H340, mRNA sequenc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5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-LN-384-G-03-libF_J07 Trichoplusia ni whole larvae normalized cDNA library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375565: TN-28-lipF_D07 Trichoplusia ni larval non-normalized cDNA library Trichoplusia ni cDNA clone TN-28-lipF_D07 5', mRNA sequenc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377777: TN-58-pDNR-lipF_N24 Trichoplusia ni larval non-normalized cDNA library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377954:TN-60-pDNR-lipF_N13 Trichoplusia ni larval non-normalized cDNA library Trichoplusia ni cDNA clone TN-60-pDNR-lipF_N13 5', mRNA sequenc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9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212089: EST # 0000117 Spodoptera litura oxidative-stress responsive cDNA library Spodoptera litura cDNA clone SL-470, mRNA sequence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o hit at all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93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08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7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2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4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69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370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041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 against EST databases as wel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09:04:00Z</dcterms:created>
  <dc:creator>dfreitak</dc:creator>
  <dc:description/>
  <cp:keywords/>
  <dc:language>en-US</dc:language>
  <cp:lastModifiedBy>dfreitak</cp:lastModifiedBy>
  <dcterms:modified xsi:type="dcterms:W3CDTF">2009-03-12T09:04:00Z</dcterms:modified>
  <cp:revision>2</cp:revision>
  <dc:subject/>
  <dc:title>Cluster</dc:title>
</cp:coreProperties>
</file>